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5"/>
        <w:gridCol w:w="555"/>
        <w:gridCol w:w="8796"/>
        <w:gridCol w:w="1129"/>
        <w:gridCol w:w="1126"/>
        <w:gridCol w:w="1421"/>
      </w:tblGrid>
      <w:tr w:rsidR="0068643A" w:rsidRPr="00EE17D5" w:rsidTr="00EF52A0">
        <w:trPr>
          <w:tblHeader/>
          <w:tblCellSpacing w:w="15" w:type="dxa"/>
        </w:trPr>
        <w:tc>
          <w:tcPr>
            <w:tcW w:w="2310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EF52A0">
        <w:trPr>
          <w:tblHeader/>
          <w:tblCellSpacing w:w="15" w:type="dxa"/>
        </w:trPr>
        <w:tc>
          <w:tcPr>
            <w:tcW w:w="2310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EF52A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EF52A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EF52A0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748D" w:rsidRPr="0053748D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  <w:r w:rsidR="005374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bookmarkStart w:id="0" w:name="Check3"/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4B81" w:rsidP="00AB2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6D5F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r w:rsidR="00AB2F7D"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 xml:space="preserve"> </w:t>
            </w:r>
            <w:bookmarkEnd w:id="0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B2F7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3</w:t>
            </w:r>
          </w:p>
        </w:tc>
      </w:tr>
      <w:tr w:rsidR="0068643A" w:rsidRPr="00FD6E06" w:rsidTr="00EF52A0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4B81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4B81" w:rsidP="00AB2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6D5F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B2F7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  <w:r w:rsidR="005374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NA)</w:t>
            </w:r>
          </w:p>
        </w:tc>
      </w:tr>
      <w:tr w:rsidR="0068643A" w:rsidRPr="00FD6E06" w:rsidTr="00EF52A0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4B81" w:rsidP="00E84B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6D5F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4B81" w:rsidP="00AB2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4B81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AB2F7D"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83AD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</w:t>
            </w:r>
          </w:p>
        </w:tc>
      </w:tr>
      <w:tr w:rsidR="0068643A" w:rsidRPr="00FD6E06" w:rsidTr="00EF52A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EF52A0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4B81" w:rsidP="00AB2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6D5F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B2F7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8</w:t>
            </w:r>
          </w:p>
        </w:tc>
      </w:tr>
      <w:tr w:rsidR="0068643A" w:rsidRPr="00FD6E06" w:rsidTr="00EF52A0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4B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6D5F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23C51" w:rsidP="00123C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9</w:t>
            </w:r>
            <w:r w:rsidR="00C83AD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EF52A0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B2F7D" w:rsidP="00AB2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 xml:space="preserve">       </w:t>
            </w:r>
            <w:r w:rsidR="00E84B81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E84B81" w:rsidRPr="00896D5F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 w:rsidR="00E84B81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B2F7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EF52A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EF52A0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4B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6D5F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23C5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8</w:t>
            </w:r>
          </w:p>
        </w:tc>
      </w:tr>
      <w:tr w:rsidR="0068643A" w:rsidRPr="00FD6E06" w:rsidTr="00EF52A0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B2F7D" w:rsidP="00AB2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</w:t>
            </w:r>
            <w:r w:rsidR="00E84B81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E84B81" w:rsidRPr="00896D5F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 w:rsidR="00E84B81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B2F7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EF52A0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B2F7D" w:rsidP="00AB2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 xml:space="preserve">       </w:t>
            </w:r>
            <w:r w:rsidR="00E84B81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E84B81" w:rsidRPr="00896D5F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 w:rsidR="00E84B81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B2F7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:rsidTr="00EF52A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EF52A0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4B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6D5F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541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8-146</w:t>
            </w:r>
          </w:p>
        </w:tc>
      </w:tr>
      <w:tr w:rsidR="0068643A" w:rsidRPr="00FD6E06" w:rsidTr="00EF52A0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4B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6D5F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541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6-149</w:t>
            </w:r>
          </w:p>
        </w:tc>
      </w:tr>
      <w:tr w:rsidR="00BB4AE3" w:rsidRPr="00FD6E06" w:rsidTr="00EF52A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EF52A0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4B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6D5F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748D" w:rsidRPr="00FD6E06" w:rsidRDefault="00123C51" w:rsidP="005406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6-215</w:t>
            </w:r>
          </w:p>
        </w:tc>
      </w:tr>
      <w:tr w:rsidR="0068643A" w:rsidRPr="00FD6E06" w:rsidTr="00EF52A0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4B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6D5F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1100" w:rsidRPr="00FD6E06" w:rsidRDefault="00D6541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7-203</w:t>
            </w:r>
          </w:p>
        </w:tc>
      </w:tr>
      <w:tr w:rsidR="0068643A" w:rsidRPr="00FD6E06" w:rsidTr="00EF52A0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4B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6D5F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23C51" w:rsidP="005406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-205</w:t>
            </w:r>
          </w:p>
        </w:tc>
      </w:tr>
      <w:tr w:rsidR="00BB4AE3" w:rsidRPr="00FD6E06" w:rsidTr="00EF52A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EF52A0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4B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6D5F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23C5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</w:t>
            </w:r>
          </w:p>
        </w:tc>
      </w:tr>
      <w:tr w:rsidR="0068643A" w:rsidRPr="00FD6E06" w:rsidTr="00EF52A0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4B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6D5F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2C93" w:rsidP="00123C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  <w:r w:rsidR="00123C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2</w:t>
            </w:r>
            <w:r w:rsidR="00123C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:rsidTr="00EF52A0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4B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6D5F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23C51" w:rsidP="005406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-238</w:t>
            </w:r>
          </w:p>
        </w:tc>
      </w:tr>
      <w:tr w:rsidR="0068643A" w:rsidRPr="00FD6E06" w:rsidTr="00EF52A0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4B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6D5F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969A0" w:rsidRPr="00FD6E06" w:rsidRDefault="007C47FF" w:rsidP="00123C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  <w:r w:rsidR="00123C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3</w:t>
            </w:r>
            <w:r w:rsidR="00123C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:rsidTr="00EF52A0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4B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6D5F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C355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C47F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6-</w:t>
            </w:r>
            <w:r w:rsidR="00787B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4</w:t>
            </w:r>
          </w:p>
        </w:tc>
      </w:tr>
      <w:tr w:rsidR="0068643A" w:rsidRPr="00FD6E06" w:rsidTr="00EF52A0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9606C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  <w:r w:rsidR="0099606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99606C" w:rsidRPr="00123C51">
              <w:rPr>
                <w:rFonts w:ascii="Arial" w:eastAsia="Times New Roman" w:hAnsi="Arial" w:cs="Arial"/>
                <w:color w:val="4F81BD" w:themeColor="accent1"/>
                <w:sz w:val="20"/>
                <w:szCs w:val="20"/>
                <w:lang w:eastAsia="en-GB"/>
              </w:rPr>
              <w:t>(Quality appraisal for realist synthe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4B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6D5F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4B81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23C51" w:rsidP="00123C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</w:t>
            </w:r>
            <w:r w:rsidR="007C47F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BB4AE3" w:rsidRPr="00FD6E06" w:rsidTr="00EF52A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EF52A0">
        <w:trPr>
          <w:tblCellSpacing w:w="15" w:type="dxa"/>
        </w:trPr>
        <w:tc>
          <w:tcPr>
            <w:tcW w:w="2310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4B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6D5F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969A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EF52A0">
        <w:trPr>
          <w:tblCellSpacing w:w="15" w:type="dxa"/>
        </w:trPr>
        <w:tc>
          <w:tcPr>
            <w:tcW w:w="2310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4B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6D5F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F52A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EF52A0">
        <w:trPr>
          <w:tblCellSpacing w:w="15" w:type="dxa"/>
        </w:trPr>
        <w:tc>
          <w:tcPr>
            <w:tcW w:w="2310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4B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6D5F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F52A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EF52A0">
        <w:trPr>
          <w:tblCellSpacing w:w="15" w:type="dxa"/>
        </w:trPr>
        <w:tc>
          <w:tcPr>
            <w:tcW w:w="2310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4B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6D5F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23C51" w:rsidP="00123C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0</w:t>
            </w:r>
            <w:r w:rsidR="00CA1E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bookmarkStart w:id="1" w:name="_GoBack"/>
            <w:bookmarkEnd w:id="1"/>
          </w:p>
        </w:tc>
      </w:tr>
      <w:tr w:rsidR="0068643A" w:rsidRPr="00FD6E06" w:rsidTr="00EF52A0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4B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6D5F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969A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EF52A0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4B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6D5F">
              <w:rPr>
                <w:sz w:val="24"/>
                <w:szCs w:val="24"/>
              </w:rPr>
              <w:instrText xml:space="preserve"> FORMCHECKBOX </w:instrText>
            </w:r>
            <w:r w:rsidR="001D660F">
              <w:rPr>
                <w:sz w:val="24"/>
                <w:szCs w:val="24"/>
              </w:rPr>
            </w:r>
            <w:r w:rsidR="001D660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F52A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</w:tbl>
    <w:p w:rsidR="00FD6E06" w:rsidRDefault="00FD6E06" w:rsidP="00EF52A0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660F" w:rsidRDefault="001D660F" w:rsidP="00FD6E06">
      <w:pPr>
        <w:spacing w:after="0" w:line="240" w:lineRule="auto"/>
      </w:pPr>
      <w:r>
        <w:separator/>
      </w:r>
    </w:p>
  </w:endnote>
  <w:endnote w:type="continuationSeparator" w:id="0">
    <w:p w:rsidR="001D660F" w:rsidRDefault="001D660F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660F" w:rsidRDefault="001D660F" w:rsidP="00FD6E06">
      <w:pPr>
        <w:spacing w:after="0" w:line="240" w:lineRule="auto"/>
      </w:pPr>
      <w:r>
        <w:separator/>
      </w:r>
    </w:p>
  </w:footnote>
  <w:footnote w:type="continuationSeparator" w:id="0">
    <w:p w:rsidR="001D660F" w:rsidRDefault="001D660F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23C5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511B8"/>
    <w:rsid w:val="00051F8E"/>
    <w:rsid w:val="00123C51"/>
    <w:rsid w:val="001D660F"/>
    <w:rsid w:val="001E4CA1"/>
    <w:rsid w:val="002253F7"/>
    <w:rsid w:val="00270202"/>
    <w:rsid w:val="002C3555"/>
    <w:rsid w:val="003969A0"/>
    <w:rsid w:val="00413FC1"/>
    <w:rsid w:val="00474025"/>
    <w:rsid w:val="0053748D"/>
    <w:rsid w:val="005406CB"/>
    <w:rsid w:val="00562C93"/>
    <w:rsid w:val="00664936"/>
    <w:rsid w:val="006711E2"/>
    <w:rsid w:val="00681100"/>
    <w:rsid w:val="0068643A"/>
    <w:rsid w:val="00693517"/>
    <w:rsid w:val="00750A0E"/>
    <w:rsid w:val="00787BD7"/>
    <w:rsid w:val="007924AC"/>
    <w:rsid w:val="007C47FF"/>
    <w:rsid w:val="0099606C"/>
    <w:rsid w:val="009B20D2"/>
    <w:rsid w:val="00A0782F"/>
    <w:rsid w:val="00AB2F7D"/>
    <w:rsid w:val="00B567D4"/>
    <w:rsid w:val="00BB4AE3"/>
    <w:rsid w:val="00C614E9"/>
    <w:rsid w:val="00C75A39"/>
    <w:rsid w:val="00C83AD5"/>
    <w:rsid w:val="00CA1EA1"/>
    <w:rsid w:val="00CA6DD4"/>
    <w:rsid w:val="00D2656D"/>
    <w:rsid w:val="00D464FA"/>
    <w:rsid w:val="00D6541F"/>
    <w:rsid w:val="00E84B81"/>
    <w:rsid w:val="00EE17D5"/>
    <w:rsid w:val="00EF52A0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661763"/>
  <w15:docId w15:val="{B9582DEA-EC16-46E7-A7DD-49DB71328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3</Pages>
  <Words>858</Words>
  <Characters>489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Divya Sussana Patil [MAHE]</cp:lastModifiedBy>
  <cp:revision>19</cp:revision>
  <dcterms:created xsi:type="dcterms:W3CDTF">2020-03-06T05:12:00Z</dcterms:created>
  <dcterms:modified xsi:type="dcterms:W3CDTF">2020-08-08T04:04:00Z</dcterms:modified>
</cp:coreProperties>
</file>